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C8E49" w14:textId="53349A65" w:rsidR="00B87129" w:rsidRPr="00B87129" w:rsidRDefault="00B87129" w:rsidP="00B87129">
      <w:pPr>
        <w:jc w:val="center"/>
        <w:rPr>
          <w:rFonts w:eastAsia="CharisSIL" w:cs="Times New Roman"/>
          <w:b/>
          <w:iCs/>
          <w:sz w:val="32"/>
          <w:szCs w:val="24"/>
        </w:rPr>
      </w:pPr>
      <w:bookmarkStart w:id="0" w:name="_GoBack"/>
      <w:r w:rsidRPr="00B87129">
        <w:rPr>
          <w:rFonts w:eastAsia="CharisSIL" w:cs="Times New Roman"/>
          <w:b/>
          <w:iCs/>
          <w:sz w:val="32"/>
          <w:szCs w:val="24"/>
        </w:rPr>
        <w:t>Supplementary Files</w:t>
      </w:r>
    </w:p>
    <w:bookmarkEnd w:id="0"/>
    <w:p w14:paraId="270B2CCF" w14:textId="77777777" w:rsidR="00B87129" w:rsidRDefault="00B87129" w:rsidP="00B87129">
      <w:pPr>
        <w:spacing w:after="0" w:line="360" w:lineRule="auto"/>
        <w:jc w:val="center"/>
        <w:rPr>
          <w:rFonts w:eastAsia="Calibri" w:cs="Times New Roman"/>
          <w:b/>
          <w:bCs/>
          <w:sz w:val="40"/>
          <w:szCs w:val="40"/>
        </w:rPr>
      </w:pPr>
      <w:r w:rsidRPr="007E3DDE">
        <w:rPr>
          <w:rFonts w:eastAsia="Calibri" w:cs="Times New Roman"/>
          <w:b/>
          <w:bCs/>
          <w:sz w:val="40"/>
          <w:szCs w:val="40"/>
        </w:rPr>
        <w:t>Design of a Novel Multi-Epitopes Vaccine   against</w:t>
      </w:r>
      <w:r>
        <w:rPr>
          <w:rFonts w:eastAsia="Calibri" w:cs="Times New Roman"/>
          <w:b/>
          <w:bCs/>
          <w:sz w:val="40"/>
          <w:szCs w:val="40"/>
        </w:rPr>
        <w:t xml:space="preserve"> </w:t>
      </w:r>
      <w:r w:rsidRPr="007E3DDE">
        <w:rPr>
          <w:rFonts w:cs="Times New Roman"/>
          <w:b/>
          <w:bCs/>
          <w:i/>
          <w:iCs/>
          <w:sz w:val="40"/>
          <w:szCs w:val="40"/>
        </w:rPr>
        <w:t xml:space="preserve">Escherichia </w:t>
      </w:r>
      <w:proofErr w:type="spellStart"/>
      <w:r w:rsidRPr="007E3DDE">
        <w:rPr>
          <w:rFonts w:cs="Times New Roman"/>
          <w:b/>
          <w:bCs/>
          <w:i/>
          <w:iCs/>
          <w:sz w:val="40"/>
          <w:szCs w:val="40"/>
        </w:rPr>
        <w:t>fergusonii</w:t>
      </w:r>
      <w:proofErr w:type="spellEnd"/>
      <w:r w:rsidRPr="007E3DDE">
        <w:rPr>
          <w:rFonts w:eastAsia="Calibri" w:cs="Times New Roman"/>
          <w:b/>
          <w:bCs/>
          <w:sz w:val="40"/>
          <w:szCs w:val="40"/>
        </w:rPr>
        <w:t>: A Pan-</w:t>
      </w:r>
      <w:r>
        <w:rPr>
          <w:rFonts w:eastAsia="Calibri" w:cs="Times New Roman"/>
          <w:b/>
          <w:bCs/>
          <w:sz w:val="40"/>
          <w:szCs w:val="40"/>
        </w:rPr>
        <w:t>proteome</w:t>
      </w:r>
      <w:r w:rsidRPr="007E3DDE">
        <w:rPr>
          <w:rFonts w:eastAsia="Calibri" w:cs="Times New Roman"/>
          <w:b/>
          <w:bCs/>
          <w:sz w:val="40"/>
          <w:szCs w:val="40"/>
        </w:rPr>
        <w:t xml:space="preserve"> Based </w:t>
      </w:r>
      <w:r w:rsidRPr="007E3DDE">
        <w:rPr>
          <w:rFonts w:eastAsia="Calibri" w:cs="Times New Roman"/>
          <w:b/>
          <w:bCs/>
          <w:i/>
          <w:sz w:val="40"/>
          <w:szCs w:val="40"/>
        </w:rPr>
        <w:t>In</w:t>
      </w:r>
      <w:r>
        <w:rPr>
          <w:rFonts w:eastAsia="Calibri" w:cs="Times New Roman"/>
          <w:b/>
          <w:bCs/>
          <w:i/>
          <w:sz w:val="40"/>
          <w:szCs w:val="40"/>
        </w:rPr>
        <w:t>-</w:t>
      </w:r>
      <w:r w:rsidRPr="007E3DDE">
        <w:rPr>
          <w:rFonts w:eastAsia="Calibri" w:cs="Times New Roman"/>
          <w:b/>
          <w:bCs/>
          <w:i/>
          <w:sz w:val="40"/>
          <w:szCs w:val="40"/>
        </w:rPr>
        <w:t xml:space="preserve"> Silico</w:t>
      </w:r>
      <w:r w:rsidRPr="007E3DDE">
        <w:rPr>
          <w:rFonts w:eastAsia="Calibri" w:cs="Times New Roman"/>
          <w:b/>
          <w:bCs/>
          <w:sz w:val="40"/>
          <w:szCs w:val="40"/>
        </w:rPr>
        <w:t xml:space="preserve"> Approach</w:t>
      </w:r>
    </w:p>
    <w:p w14:paraId="72C2D411" w14:textId="77777777" w:rsidR="00B87129" w:rsidRPr="00342387" w:rsidRDefault="00B87129" w:rsidP="00B87129">
      <w:pPr>
        <w:spacing w:after="0" w:line="360" w:lineRule="auto"/>
        <w:rPr>
          <w:b/>
          <w:szCs w:val="24"/>
        </w:rPr>
      </w:pPr>
      <w:proofErr w:type="spellStart"/>
      <w:r w:rsidRPr="00342387">
        <w:rPr>
          <w:b/>
          <w:szCs w:val="24"/>
        </w:rPr>
        <w:t>Taghreed</w:t>
      </w:r>
      <w:proofErr w:type="spellEnd"/>
      <w:r w:rsidRPr="00342387">
        <w:rPr>
          <w:b/>
          <w:szCs w:val="24"/>
        </w:rPr>
        <w:t xml:space="preserve"> N. Almanaa</w:t>
      </w:r>
      <w:r w:rsidRPr="00342387">
        <w:rPr>
          <w:b/>
          <w:szCs w:val="24"/>
          <w:vertAlign w:val="superscript"/>
        </w:rPr>
        <w:t>1</w:t>
      </w:r>
    </w:p>
    <w:p w14:paraId="374E8C55" w14:textId="77777777" w:rsidR="00B87129" w:rsidRPr="00342387" w:rsidRDefault="00B87129" w:rsidP="00B87129">
      <w:pPr>
        <w:spacing w:after="0" w:line="360" w:lineRule="auto"/>
        <w:jc w:val="center"/>
        <w:rPr>
          <w:rFonts w:eastAsia="Calibri" w:cs="Times New Roman"/>
          <w:b/>
          <w:bCs/>
          <w:szCs w:val="24"/>
        </w:rPr>
      </w:pPr>
      <w:r w:rsidRPr="00342387">
        <w:rPr>
          <w:szCs w:val="24"/>
          <w:vertAlign w:val="superscript"/>
        </w:rPr>
        <w:t>1</w:t>
      </w:r>
      <w:r w:rsidRPr="00342387">
        <w:rPr>
          <w:szCs w:val="24"/>
        </w:rPr>
        <w:t xml:space="preserve">Department of Botany and Microbiology, College of Science, King Saud University, Riyadh 11451, Saudi Arabia. </w:t>
      </w:r>
      <w:hyperlink r:id="rId4" w:history="1">
        <w:r w:rsidRPr="00342387">
          <w:rPr>
            <w:rStyle w:val="Hyperlink"/>
            <w:szCs w:val="24"/>
          </w:rPr>
          <w:t>talmanaa@ksu.edu.sa</w:t>
        </w:r>
      </w:hyperlink>
    </w:p>
    <w:p w14:paraId="5B6A71F8" w14:textId="77777777" w:rsidR="00B87129" w:rsidRPr="00342387" w:rsidRDefault="00B87129" w:rsidP="00B87129">
      <w:pPr>
        <w:rPr>
          <w:rFonts w:asciiTheme="majorBidi" w:hAnsiTheme="majorBidi" w:cstheme="majorBidi"/>
          <w:bCs/>
          <w:noProof/>
          <w:szCs w:val="24"/>
        </w:rPr>
      </w:pPr>
      <w:r w:rsidRPr="00342387">
        <w:rPr>
          <w:rFonts w:asciiTheme="majorBidi" w:hAnsiTheme="majorBidi" w:cstheme="majorBidi"/>
          <w:bCs/>
          <w:noProof/>
          <w:szCs w:val="24"/>
        </w:rPr>
        <w:t xml:space="preserve">* </w:t>
      </w:r>
      <w:r w:rsidRPr="00342387">
        <w:rPr>
          <w:rFonts w:asciiTheme="majorBidi" w:hAnsiTheme="majorBidi" w:cstheme="majorBidi"/>
          <w:b/>
          <w:noProof/>
          <w:szCs w:val="24"/>
        </w:rPr>
        <w:t>Correspondence:</w:t>
      </w:r>
      <w:r w:rsidRPr="00342387">
        <w:rPr>
          <w:rFonts w:asciiTheme="majorBidi" w:hAnsiTheme="majorBidi" w:cstheme="majorBidi"/>
          <w:bCs/>
          <w:noProof/>
          <w:szCs w:val="24"/>
        </w:rPr>
        <w:t xml:space="preserve"> </w:t>
      </w:r>
    </w:p>
    <w:p w14:paraId="1DA30FD0" w14:textId="77777777" w:rsidR="00B87129" w:rsidRPr="00342387" w:rsidRDefault="00B87129" w:rsidP="00B87129">
      <w:pPr>
        <w:rPr>
          <w:rFonts w:asciiTheme="majorBidi" w:hAnsiTheme="majorBidi" w:cstheme="majorBidi"/>
          <w:bCs/>
          <w:noProof/>
          <w:szCs w:val="24"/>
        </w:rPr>
      </w:pPr>
      <w:hyperlink r:id="rId5" w:history="1">
        <w:r w:rsidRPr="00342387">
          <w:rPr>
            <w:rStyle w:val="Hyperlink"/>
            <w:szCs w:val="24"/>
          </w:rPr>
          <w:t>talmanaa@ksu.edu.sa</w:t>
        </w:r>
      </w:hyperlink>
    </w:p>
    <w:p w14:paraId="31D6DB35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2A8C25A6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0775CD64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568F9E11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1CB07EE8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6000C6BD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42E20C9C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345C38D2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064B9A5B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058735CE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27B9E087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66DE3D6A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164C32BA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107ABA1A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39DFA11D" w14:textId="77777777" w:rsidR="00B87129" w:rsidRDefault="00B87129" w:rsidP="000F6A7B">
      <w:pPr>
        <w:rPr>
          <w:rFonts w:eastAsia="CharisSIL" w:cs="Times New Roman"/>
          <w:b/>
          <w:iCs/>
          <w:szCs w:val="24"/>
        </w:rPr>
      </w:pPr>
    </w:p>
    <w:p w14:paraId="6C35C8BB" w14:textId="4F42345D" w:rsidR="000F6A7B" w:rsidRPr="00EA0C38" w:rsidRDefault="000F6A7B" w:rsidP="000F6A7B">
      <w:pPr>
        <w:rPr>
          <w:rFonts w:cs="Times New Roman"/>
          <w:szCs w:val="24"/>
        </w:rPr>
      </w:pPr>
      <w:r>
        <w:rPr>
          <w:rFonts w:eastAsia="CharisSIL" w:cs="Times New Roman"/>
          <w:b/>
          <w:iCs/>
          <w:szCs w:val="24"/>
        </w:rPr>
        <w:lastRenderedPageBreak/>
        <w:t>Supplementary T</w:t>
      </w:r>
      <w:r w:rsidRPr="000C7C11">
        <w:rPr>
          <w:rFonts w:eastAsia="CharisSIL" w:cs="Times New Roman"/>
          <w:b/>
          <w:iCs/>
          <w:szCs w:val="24"/>
        </w:rPr>
        <w:t>able 1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Finalized proteins along with their amino acid sequence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245"/>
        <w:gridCol w:w="7290"/>
      </w:tblGrid>
      <w:tr w:rsidR="000F6A7B" w:rsidRPr="00C235A9" w14:paraId="2D948D97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666297F5" w14:textId="77777777" w:rsidR="000F6A7B" w:rsidRPr="00C235A9" w:rsidRDefault="000F6A7B" w:rsidP="00005F6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235A9">
              <w:rPr>
                <w:rFonts w:cs="Times New Roman"/>
                <w:b/>
                <w:bCs/>
                <w:sz w:val="20"/>
                <w:szCs w:val="20"/>
              </w:rPr>
              <w:t>Proteins (Location)</w:t>
            </w:r>
          </w:p>
        </w:tc>
        <w:tc>
          <w:tcPr>
            <w:tcW w:w="7290" w:type="dxa"/>
            <w:vAlign w:val="center"/>
          </w:tcPr>
          <w:p w14:paraId="6F6C6CBD" w14:textId="77777777" w:rsidR="000F6A7B" w:rsidRPr="00C235A9" w:rsidRDefault="000F6A7B" w:rsidP="00005F6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235A9">
              <w:rPr>
                <w:rFonts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0F6A7B" w:rsidRPr="00C235A9" w14:paraId="0A532E41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3708A84E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5905/1/Org1_Gene1275 (Extracellular)</w:t>
            </w:r>
          </w:p>
        </w:tc>
        <w:tc>
          <w:tcPr>
            <w:tcW w:w="7290" w:type="dxa"/>
            <w:vAlign w:val="center"/>
          </w:tcPr>
          <w:p w14:paraId="622D98FE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KLFKVAAIAAIVFSGSVLAGTVPQFGGGGGHNPGNGNNNGPNSELNIYQYGGGNSAVALQTDAKNSDLTITQHGGGNGADVGQGSDDSSIDLLQRGFGNSATLDQWNSKDSIMKVKQYGGGNGAAVDQTASNSQVNVTQVGFGNNATAHQY</w:t>
            </w:r>
          </w:p>
        </w:tc>
      </w:tr>
      <w:tr w:rsidR="000F6A7B" w:rsidRPr="00C235A9" w14:paraId="3CD51D27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34222F42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5991/1/Org1_Gene2681</w:t>
            </w:r>
          </w:p>
          <w:p w14:paraId="1E7BC0EF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Extracellular)</w:t>
            </w:r>
          </w:p>
        </w:tc>
        <w:tc>
          <w:tcPr>
            <w:tcW w:w="7290" w:type="dxa"/>
            <w:vAlign w:val="center"/>
          </w:tcPr>
          <w:p w14:paraId="0CA54F05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KNKLLFMMFTILGAPGIATATDMANSEYNFAVNELSKSSLNQAAIIGQYGTDHSAQIRQGGSKLLSVISQEGGSNRAKIDQSGDYNLAYIDQSGSANDASISQGSYGNTAIILQKGSGNKANITQYGTQKTAIVVQRQSNMAIRVTQR</w:t>
            </w:r>
          </w:p>
        </w:tc>
      </w:tr>
      <w:tr w:rsidR="000F6A7B" w:rsidRPr="00C235A9" w14:paraId="5AFA1C0F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56CC2CB2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6249/1/Org1_Gene2212</w:t>
            </w:r>
          </w:p>
          <w:p w14:paraId="71DB8619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Extracellular)</w:t>
            </w:r>
          </w:p>
        </w:tc>
        <w:tc>
          <w:tcPr>
            <w:tcW w:w="7290" w:type="dxa"/>
            <w:vAlign w:val="center"/>
          </w:tcPr>
          <w:p w14:paraId="0DB45A55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RVQHAVVLLMLISPLSWAGNMTFQFRNPNFGGNPNNGAFLLNSAQAQNSYKDPSYNDDFGIETPSALDNFTQAIQSQILGGLLTNINTGKPGRLVTSDFIVDIANRDGQLQLNITDRKTGKTSTIEVSGLQTNSTDF</w:t>
            </w:r>
          </w:p>
        </w:tc>
      </w:tr>
      <w:tr w:rsidR="000F6A7B" w:rsidRPr="00C235A9" w14:paraId="7B74A31B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48135998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1874/1/Org1_Gene3952</w:t>
            </w:r>
          </w:p>
          <w:p w14:paraId="2960F682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Extracellular)</w:t>
            </w:r>
          </w:p>
          <w:p w14:paraId="07DDAE59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90" w:type="dxa"/>
            <w:vAlign w:val="center"/>
          </w:tcPr>
          <w:p w14:paraId="5E764CFE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AFSQAVSGLNAAATNLDVIGNNIANSATYGFKSGTASFADMFAGSKVGLGVKVAGITQDFTDGTTTNTGRGLDIAISQNGFFRLVDSNGSVFYSRNGQFKLDENRNLVNMQGLQLTGYPAAGTPPTIQQGANPTNISIPNTLMAAKTTTTAAMQINLNSSDPLPTVKTFDASNADSYNKKGSVTVFDSQGNAHDMSVYFVKTKDNTWQVYTQDSSDAASQATQATTLEFNANGTLVNGAMANNIKTSAINGAVPATFSLSFLNSMQQNTGANNIVATTQNGYKPGDLVSYQINDDGTVVGNYSNEQTQLLGQIVLANFANNEGLASEGDNVWSATQASGVALLGTAGTGNFGTLTNGALEASNVDLSKELVNMIVAQRNYQSNAQTIKTQDQILNTLVNLR</w:t>
            </w:r>
          </w:p>
        </w:tc>
      </w:tr>
      <w:tr w:rsidR="000F6A7B" w:rsidRPr="00C235A9" w14:paraId="49F77511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44A24628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234/1/Org1_Gene4318</w:t>
            </w:r>
          </w:p>
          <w:p w14:paraId="206A5668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Outer membrane)</w:t>
            </w:r>
          </w:p>
        </w:tc>
        <w:tc>
          <w:tcPr>
            <w:tcW w:w="7290" w:type="dxa"/>
            <w:vAlign w:val="center"/>
          </w:tcPr>
          <w:p w14:paraId="2A81A082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KIPLDRKKNQRSPLACLIACSLLPCTQNVWGANETVEFDNTFLMGAGARDIDVNRYSKGNATLPGRYDVSVFINNQASANLKIEFIELDPKHAAQPCISTNTLLQLHIRQPEKLADNAILQKRENAAQDCLNVEVAIPQSSVAYNSNDQRLDISMPQIWLQRTYANYVDPSLWDEGINAAMLSYTLNGWRSESPNQTTETSYAGLMGGINLWGWHFRSHGNYSWDKEDGGSFEFQDKYLQRDIAALRSQLVMGETNTTGETFDSVPIRGLRLYSESRMLPPTLASYAPVIRGVANSNAKVTITQNGYKIYETTVPPGPFAIDDLTPAGFGADLEVTITESDGSKRTFSQAYSSVIQMMRPGVGKWDISAGEVNKAELQDKPNLLQGTYYYGLSNTFTGYTGLQMTDNGYWAGLLGVGMNTSLGAFSFDVTQSHAEIPDDKTYSGQSYRISWNKYFAPTETSLNIAAYRYSTENYLGLNDALTLINSANHPDEEGYSGIVSYARMKNQFSVSINQTLKSDERDYGSFYVNGTWTDYWVTNESQSSFAFGYSNAFNWASYSVSLQRTYDEDNKKDDSVYLSVTIPLDKLLGRDSHQGGFKTLNTSVNSDMKGSSQYNANASGYSQDNRWSYSVNTAYNVQKNSDSLKSISGYTSYESPWGTFSGSASTSSDHSRQYGLSTDGGFVLHRHGLTFSNDSFTDSDTLALINAPGAKGARINFGNSTIDRFGYGVTSSLSPYRENTVALDVNDLDNDVELKNTSSVAIPRQGSVIFSHFDTDTGRSAILNLLRSNNLPVPFASDITDEKGTSIGTVGQGSQAFVCGIANSGELTVTWYEKNSPQQCRIHYQIPSSPTMSGKTIVLNAVPCTQQ</w:t>
            </w:r>
          </w:p>
        </w:tc>
      </w:tr>
      <w:tr w:rsidR="000F6A7B" w:rsidRPr="00C235A9" w14:paraId="5614B893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3552DED9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2441/3/Org3_Gene2670</w:t>
            </w:r>
          </w:p>
          <w:p w14:paraId="473C0439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Outer membrane)</w:t>
            </w:r>
          </w:p>
        </w:tc>
        <w:tc>
          <w:tcPr>
            <w:tcW w:w="7290" w:type="dxa"/>
            <w:vAlign w:val="center"/>
          </w:tcPr>
          <w:p w14:paraId="647ACCEE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KKTAIAIAVALAGFATVAQAAPKDNTWYTGAKLGWSQYHDTGFIDNNGPTHENQLGAGAFGGYQVNPYVGFEMGYDWLGRMPYKGSVENGAYKAQGVQLTAKLGYPITDDLDIYTRLGGMVWRADTKAHNNVTGESEKNHDTGVSPVFAGGVEWAITPEIATRLEYQWTNNIGDANTIGTRPDNGLLSLGVSYRFGQGEAAPVVAPAPAPAPEVQTKHFTLKSDVLFNFNKATLKPEGQAALDQLYSQLSNLDPKDGSVVVLGYTDRIGSDAYNQGLSERRAQSVVDYLISKGIPADKISARGMGESNPVTGNTCDNVKQRAALIDCLAPDRRVEIEVKGIKDVVTQPQA</w:t>
            </w:r>
          </w:p>
        </w:tc>
      </w:tr>
      <w:tr w:rsidR="000F6A7B" w:rsidRPr="00C235A9" w14:paraId="7F5D9BFC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73F9D1BD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core/234/6/Org6_Gene3498</w:t>
            </w:r>
          </w:p>
          <w:p w14:paraId="51F046E8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Outer membrane)</w:t>
            </w:r>
          </w:p>
        </w:tc>
        <w:tc>
          <w:tcPr>
            <w:tcW w:w="7290" w:type="dxa"/>
            <w:vAlign w:val="center"/>
          </w:tcPr>
          <w:p w14:paraId="09DD06E1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YTLTHQKSRLPKKTLLAVCCAFFYSANGAATESVEYDSSFLMGAGASTIDIKRYSQGNPTPPGVYNVRVFVNEQSVASLELPFVDIGENSAAACITRKNLAQLHIKQPESPITLIARKGEEGDCLDIKKSIEQAEVRYDGGEQYLEISVPQAYVYKTYGGYVDPSLWESGINAATLSYSLNAYHSDSYNDNRDSIYGAFNTGLNFGVWHLRARGNYNWSQDNGNSFDFQDRYLQRDIPAIRSQVIVGDAYTTGETFDSVNVRGMRLYSDSRMLPSVLASYAPTIRGVANSNAKVTVTQNGYKIYESTVPPGEFVIDDLSPSGFGSELVITIEEADGSKRSFTQPFSSVVQLQRPGVGRWDISAGQIIDDSLRHEPNMAQASFYYGFNNLFTGYTGVQITDNDYMSGLLGLGINTSIGAFAVDVTHARTEIPDDKTYQGQSYRITWNKLFEATSTSFNLAAYRYSTENYLGLHDALALIDDANHLSSDESKDTMRTYSRMKNQFTVSVNQPLNFAYEDYGSLFLSGSWTDYWAGNNNRTEYNVGYSKSVFWGSFSVNLQRSWNEDGDKDDAMYLNVSVPLENIFGGKRKS</w:t>
            </w:r>
            <w:r w:rsidRPr="00C235A9">
              <w:rPr>
                <w:rFonts w:cs="Times New Roman"/>
                <w:sz w:val="20"/>
                <w:szCs w:val="20"/>
              </w:rPr>
              <w:lastRenderedPageBreak/>
              <w:t>SGFRNLNTQFNTDFNGSHQLNVSSSGNSEDNLIGYSVNTGYNLDKDSEDVASVGGYLSYDSIWGGFSASASASTDNRQQYSVSTDGGFVLHSGGLTFTNNSFGSNDTLVVIKAPGAKGARVNNGTDEIDRWGYAVSSSLSPYRENRVGLNIETLENDVELKSTSATTVPRSGSIILASFETDQGRSAVLNISASNGKSIPFAAEVYQDEIMIGSMGQGGQAFVRGINDNGELIVRWFENSQAMNCKLHYQLPAQPETLGSTNTLLLNNLTCKLVNH</w:t>
            </w:r>
          </w:p>
        </w:tc>
      </w:tr>
      <w:tr w:rsidR="000F6A7B" w:rsidRPr="00C235A9" w14:paraId="12491026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4535FFDE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lastRenderedPageBreak/>
              <w:t>core/234/44/Org44_Gene3892</w:t>
            </w:r>
          </w:p>
          <w:p w14:paraId="43A5C216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Outer membrane)</w:t>
            </w:r>
          </w:p>
        </w:tc>
        <w:tc>
          <w:tcPr>
            <w:tcW w:w="7290" w:type="dxa"/>
            <w:vAlign w:val="center"/>
          </w:tcPr>
          <w:p w14:paraId="4913A90C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QKITITHPCNLTQIATLCSLLYSSCSISAEHVEYDHTFLMGRDASNIDLSRYSEGNPTLPGIYDVNVYVNDQPVINQSIPFVVIDGKKNAQACITQKNILQFHITQPDIHSENAVLLERDEELGDCLNLTEIIPQSSVRYNVNDQRLDIDVPQAWVMKNYQNYVDPSLWENGINAAMLSYNVNGYHSESPDRKNDSLYASFNGGVNLGAWRMRASGNYNWMNDSGSDYNFQNRYLQRDLASLRSQLIIGESYTTGETFDSVSIRGVRLYSDSRMLPPALASFAPVIHGVANTNAKVTITQSGYKIYETTVPPGAFTIDDLSPSGYGSDLIVTIEEADGSKRTFSQPFSSVVQMLRPGVGRWDISGGQVLKDDIQDEPNLFQASYYYGLNNYLTAYTGIQLTDNNYTSGLLGLGLNTSFGAFSFDVTHSNVRIPEDKTYQGQSYRLSWNKLFEDTSTSLNIAAYRYSTQNYLGLNDALTLIDEVKHPEQKLEPQSMRNYSRMKNQVTVSINQPLKFEKKDYGSFYLSGSWSDYWASGQNQSNYSIGYSNSASWGSYSISAQRSWNEDGETDDSIYLSFTIPIEKLLGTEHRDSGFQNIDTQLNSDFKGNNQLNISSSGYNDNNRISYSVNTGYTMNKSTDDLSYIGGYASYESPWGTLAGSVSASSDNSRQFSLNTDGGFVLHSGGLTFSNDSFSDSDTLAVVQAPGAKGARINYGNSTVDRWGYGVTSALSPYHENRIALDINDLENDVELKSTSTVAVPRQGSVIFAGFETVQGQSAIMNIKRSDGRNIPFAADIYDEQGNNIGNVGQGGQAFVRGISQQGNIQIKWLEAGKPVNCLAHYQQNAEAEKIAQTIIINGINCQIQ</w:t>
            </w:r>
          </w:p>
        </w:tc>
      </w:tr>
      <w:tr w:rsidR="000F6A7B" w:rsidRPr="00C235A9" w14:paraId="6ECF7EB0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17FD2CAB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core/2286/1/Org1_Gene2488</w:t>
            </w:r>
          </w:p>
          <w:p w14:paraId="66A74BB3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Periplasmic)</w:t>
            </w:r>
          </w:p>
        </w:tc>
        <w:tc>
          <w:tcPr>
            <w:tcW w:w="7290" w:type="dxa"/>
            <w:vAlign w:val="center"/>
          </w:tcPr>
          <w:p w14:paraId="3B0FF8FB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IKFLSTFMLLLVTTVVQAERIRDLTSVQGVRQNSLIGYGLVVGLDGTGDQTTQTPFTTQTLNNMLSQLGITVPAGTNMQLKNVAAVMVTASLPPFARQGQTIDVVVSSMGNAKSLRGGTLLMTPLKGVDSQVYALAQGNILVGGAGASAGGSSVQVNQLNGGRITNGAIIERELPSQFGAGNTLNLQLNDEDFAMAQQIADTINRARGYGSATALDSRTIQVNVPSGNSSQVRFLADIQNMQVNVTPQDAKVVINSRTGSVVMNREVTLDSCAVAQGNLSVTVNRQANVSQPDTPFGGGQTVVTPQTQIDLRQSGGSLQSVRSSANLNNVVRALNALGATPMDLMSILQSMQSAGCLRAKLEII</w:t>
            </w:r>
          </w:p>
        </w:tc>
      </w:tr>
      <w:tr w:rsidR="000F6A7B" w:rsidRPr="00C235A9" w14:paraId="691C164E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293C070C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core/1236/1/Org1_Gene1255</w:t>
            </w:r>
          </w:p>
          <w:p w14:paraId="7EE71A6B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Periplasmic)</w:t>
            </w:r>
          </w:p>
        </w:tc>
        <w:tc>
          <w:tcPr>
            <w:tcW w:w="7290" w:type="dxa"/>
            <w:vAlign w:val="center"/>
          </w:tcPr>
          <w:p w14:paraId="02ED6A85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KKTTLALSALALSLGLALSPLSATAAEATPAASAQQMPSLAPMLEKVMPSVVSINVEGSTTVNTPRMPRNFQQFFGDDSPFCQEGSPFQSSPFCQGGPGGNGGGQTQKFMSLGSGVIIDAEKGYVVTNNHVVDNANVIKVQLSDGRKFDAKMVGKDPRSDIALIQIQNPKNLTAIKMADSDALRVGDYTVAIGNPFGLGETVTSGIVSALGRSGLNVENYENFIQTDAAINRGNSGGALVNLNGELIGINTAILAPDGGNIGIGFAIPSNMVKNLTSQMVEFGQVKRGELGIMGTELNSELAKAMKVDAQRGAFVSQVMPNSSAAKAGIKAGDVITSLNGKPISSFAALRAQVGTMPVGSKLSLGLLRDGKPVTVNLELQQSSQNQVDSSSIFNGIEGAEMSNKGKDQGVVVNNVKTGTPAAQIGLKKGDVIIGANQQAVKNIAELRKILDSKPSVLALNIQRGDSTLYLLMQ</w:t>
            </w:r>
          </w:p>
        </w:tc>
      </w:tr>
      <w:tr w:rsidR="000F6A7B" w:rsidRPr="00C235A9" w14:paraId="3EEDC271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75908BB2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3965/1/Org1_Gene3693</w:t>
            </w:r>
          </w:p>
          <w:p w14:paraId="454C28F2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Periplasmic)</w:t>
            </w:r>
          </w:p>
        </w:tc>
        <w:tc>
          <w:tcPr>
            <w:tcW w:w="7290" w:type="dxa"/>
            <w:vAlign w:val="center"/>
          </w:tcPr>
          <w:p w14:paraId="15CB9A5E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CQFIVSTAFVASTAVFSLAAQADIVLSGTRIIYNADQKDVTLRMENKGARPLLVQTWIDTGSENADPSTLKVPFTVTPPVSRVDGKKGQTVKIAWNASRTLPADHESVYWFNALEVPPKMSDADAKGKNILQLAFRTRIKLFYRPTGLAGNPADAPKQLTWRLQSSAGKVVLQATNPTPYHVSFSSITLTSGGNKYTVETSMVEPKSSAEMVVKGAPRSVSGATVEYSAINDFGGGIDGKVKL</w:t>
            </w:r>
          </w:p>
        </w:tc>
      </w:tr>
      <w:tr w:rsidR="000F6A7B" w:rsidRPr="00C235A9" w14:paraId="46146AE7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42494F07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core/4549/1/Org1_Gene2707</w:t>
            </w:r>
          </w:p>
          <w:p w14:paraId="1169A18D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Periplasmic)</w:t>
            </w:r>
          </w:p>
        </w:tc>
        <w:tc>
          <w:tcPr>
            <w:tcW w:w="7290" w:type="dxa"/>
            <w:vAlign w:val="center"/>
          </w:tcPr>
          <w:p w14:paraId="1C67682E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RRFCPPVAAIVLLLSTYCHAQDLNSQLNNWFAARLAGLSDNVVVTLRTPPERQPKCDNPALSMSNNSRLWGNINVLAQCGNIRYYLQVNVQASGNYVVAAAPITRGGVVNASNVTLKRGRLDQLPPRTVLEVAQVQDAISLRDIAPGQPVQLNMLRQAWRIKAGQRVQVIAQGDGFNVNAEGQALNNAAVAQTARVRMLSGQVVSGIVGADGNILINL</w:t>
            </w:r>
          </w:p>
        </w:tc>
      </w:tr>
      <w:tr w:rsidR="000F6A7B" w:rsidRPr="00C235A9" w14:paraId="5B8273A6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1855F09E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core/3965/3/Org3_Gene854</w:t>
            </w:r>
          </w:p>
          <w:p w14:paraId="33FCA8ED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Periplasmic)</w:t>
            </w:r>
          </w:p>
        </w:tc>
        <w:tc>
          <w:tcPr>
            <w:tcW w:w="7290" w:type="dxa"/>
            <w:vAlign w:val="center"/>
          </w:tcPr>
          <w:p w14:paraId="7EE96988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FFNTKHTAALCFATCVAFSSSAIADIVISGTRVIYKSDQKSVSVRLENKGNNPLLVQSWLDTGDDNAEPGSITVPFTATPPVSRIDAKRGQTIKLMYTASSVLPKDRESVFWFNVLEVPPKPDAATTTNQSLLQLAFRTRIKLFYRPEGLKGNPSDAPLALKWTWATAGGQTALRVANPTPYYVSFSSGDLETSGKRYPLDVKMIAPFSNDVIKVNGMSGKSSSAKVHFYAINDFGGAIEGNATL</w:t>
            </w:r>
          </w:p>
        </w:tc>
      </w:tr>
      <w:tr w:rsidR="000F6A7B" w:rsidRPr="00C235A9" w14:paraId="1530C01C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369BA137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4011/3/Org3_Gene3755</w:t>
            </w:r>
          </w:p>
          <w:p w14:paraId="0B8482C4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lastRenderedPageBreak/>
              <w:t>(Periplasmic)</w:t>
            </w:r>
          </w:p>
        </w:tc>
        <w:tc>
          <w:tcPr>
            <w:tcW w:w="7290" w:type="dxa"/>
            <w:vAlign w:val="center"/>
          </w:tcPr>
          <w:p w14:paraId="75994D20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lastRenderedPageBreak/>
              <w:t>MNKMKSLLTATGMICLLGICNFAQATVSPDRTRIIFNASNKSATVRLTNQSKIDPYLAQSWIEDASGKKTRDYISTLPPMERIEANEQVQIRLMALASLNNLPQDRETV</w:t>
            </w:r>
            <w:r w:rsidRPr="00C235A9">
              <w:rPr>
                <w:rFonts w:cs="Times New Roman"/>
                <w:sz w:val="20"/>
                <w:szCs w:val="20"/>
              </w:rPr>
              <w:lastRenderedPageBreak/>
              <w:t>FYYNVREIPPRAKEQNVMQIAMQSRLKLFWRPKAIELKDGEAVPVQKVAVARSANGLTLNNPTPYHITVGYIGTNGKTLMPGTDSIMVTPFGTATQQIKNLPATFLLGFVGDYGGLEMFKIDCNSVQSLCQTSPAKKGKL</w:t>
            </w:r>
          </w:p>
        </w:tc>
      </w:tr>
      <w:tr w:rsidR="000F6A7B" w:rsidRPr="00C235A9" w14:paraId="4F414B87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0A46B2D7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lastRenderedPageBreak/>
              <w:t>core/725/4/Org4_Gene2970</w:t>
            </w:r>
          </w:p>
          <w:p w14:paraId="55478C37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Periplasmic)</w:t>
            </w:r>
          </w:p>
        </w:tc>
        <w:tc>
          <w:tcPr>
            <w:tcW w:w="7290" w:type="dxa"/>
            <w:vAlign w:val="center"/>
          </w:tcPr>
          <w:p w14:paraId="34DAF6F8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IKPTFLRRVAIATLLSGCCFSAVAAPPAPPPVSYGVEEDVFHPVRAKQGMVASVDATATQVGVDILKKGGNAVDAAVAVGYALAVTHPQAGNLGGGGFMLIRSKNGNTTAIDFREMAPAKATRDMFLDDQGNPDSKKSLTSHLASGTPGTVAGFSLALDKYGTMPLNKVVQPAFKLARDGFIVNDALADDLKTYGSEVLPNHENSKAIFWKEGEPLKKGDKLVQANLAKSLEMIAENGPDEFYKGTIAEQIAQEMQKNGGLITKEDLAAYKAVERTPISGDYRGYQVYSMPPPSSGGIHIVQILNILENFDMQKYGFGSADAMQIMAEAEKHAYADRSEYLGDPDFVKVPWQALTNKAYAKSIADQIDINKAKPSSEIRPGKLAPYESNQTTHYSVVDKDGNAVAVTYTLNTTFGTGIVAGESGILLNNQMDDFSAKPGVPNVYGLVGGDANAVGPNKRPLSSMSPTIVFKDGKTWLVTGSPGGSRIITTVLQMVVNSIDYGMNVAEATNAPRFHHQWLPDELRVEKGFSPDTLKLLEAKGQKVALKEAMGSTQSIMVGPDGELYGASDPRSVDDLTAGY</w:t>
            </w:r>
          </w:p>
        </w:tc>
      </w:tr>
      <w:tr w:rsidR="000F6A7B" w:rsidRPr="00C235A9" w14:paraId="02A0E07E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16FB662B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2888/11/Org11_Gene3787</w:t>
            </w:r>
          </w:p>
          <w:p w14:paraId="458B3738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Periplasmic)</w:t>
            </w:r>
          </w:p>
        </w:tc>
        <w:tc>
          <w:tcPr>
            <w:tcW w:w="7290" w:type="dxa"/>
            <w:vAlign w:val="center"/>
          </w:tcPr>
          <w:p w14:paraId="08D230A5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RLAPLYRNALLLAGLLLSGISAVQAADWPRQITDSRGTHTLESPPQRIVSTSVTLTGSLLAIDAPVIASGATTPNNRVADDQGFLRQWSKVAKERKLQRLYIGEPSAEAVAAQMPDLILISATGGDSALALYDQLSTIAPTLIINYDDKSWQSLLTQLGEITGHEKQAAERIAQFDKQLTAAKEQIKLPPQPVTAIVYTAAAHSANLWTPESAQGQMLEQLGFTLAKLPAGLNASQSQGKRHDIIQLGGENLAAGLNGESLFLFAGDQKDADAIYANPLLAHLPAVQNKQVYALGTETFRLDYYSAMQVLERLKALFES</w:t>
            </w:r>
          </w:p>
        </w:tc>
      </w:tr>
      <w:tr w:rsidR="000F6A7B" w:rsidRPr="00C235A9" w14:paraId="7CD6F659" w14:textId="77777777" w:rsidTr="00005F60">
        <w:trPr>
          <w:trHeight w:val="20"/>
        </w:trPr>
        <w:tc>
          <w:tcPr>
            <w:tcW w:w="2245" w:type="dxa"/>
            <w:vAlign w:val="center"/>
          </w:tcPr>
          <w:p w14:paraId="70D0FE3D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core/3965/22/Org22_Gene3561</w:t>
            </w:r>
          </w:p>
          <w:p w14:paraId="1CB65A68" w14:textId="77777777" w:rsidR="000F6A7B" w:rsidRPr="00C235A9" w:rsidRDefault="000F6A7B" w:rsidP="00005F60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235A9">
              <w:rPr>
                <w:rFonts w:cs="Times New Roman"/>
                <w:color w:val="000000"/>
                <w:sz w:val="20"/>
                <w:szCs w:val="20"/>
              </w:rPr>
              <w:t>(Periplasmic)</w:t>
            </w:r>
          </w:p>
        </w:tc>
        <w:tc>
          <w:tcPr>
            <w:tcW w:w="7290" w:type="dxa"/>
            <w:vAlign w:val="center"/>
          </w:tcPr>
          <w:p w14:paraId="1AB71615" w14:textId="77777777" w:rsidR="000F6A7B" w:rsidRPr="00C235A9" w:rsidRDefault="000F6A7B" w:rsidP="00005F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235A9">
              <w:rPr>
                <w:rFonts w:cs="Times New Roman"/>
                <w:sz w:val="20"/>
                <w:szCs w:val="20"/>
              </w:rPr>
              <w:t>MSHNYTIARSAYVFLCKKNVSVLFISTLLTSAPAFADIIISGTRIIYFADKKDVNVRLENKGNRPLLIQNWLDTGDDNADPSQIKVPFTSTPPVSRIEPKRGQTVKVMFTGTTQLSADRESVFWFNVLEVPPKPKDAESDKNLLQLAFRTRIKLFYRPSGLQGEPAEAPAKLTWKLNNSQLQVQNPTPYYVSFNDVTLESGTRSYKVDSSMVAPFAQASFDVTGLPGSVSSGKVIYKAINDYGGNIDGSASL</w:t>
            </w:r>
          </w:p>
        </w:tc>
      </w:tr>
    </w:tbl>
    <w:p w14:paraId="626D8776" w14:textId="77777777" w:rsidR="004569E9" w:rsidRDefault="004569E9"/>
    <w:sectPr w:rsidR="00456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BBC"/>
    <w:rsid w:val="000F6A7B"/>
    <w:rsid w:val="004569E9"/>
    <w:rsid w:val="00B87129"/>
    <w:rsid w:val="00F2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79B94"/>
  <w15:chartTrackingRefBased/>
  <w15:docId w15:val="{47A51853-F991-4E74-A16A-D0960FDAF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A7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A7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71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1</Words>
  <Characters>6794</Characters>
  <Application>Microsoft Office Word</Application>
  <DocSecurity>0</DocSecurity>
  <Lines>56</Lines>
  <Paragraphs>15</Paragraphs>
  <ScaleCrop>false</ScaleCrop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ahmad</dc:creator>
  <cp:keywords/>
  <dc:description/>
  <cp:lastModifiedBy>sajjad ahmad</cp:lastModifiedBy>
  <cp:revision>3</cp:revision>
  <dcterms:created xsi:type="dcterms:W3CDTF">2023-11-22T09:04:00Z</dcterms:created>
  <dcterms:modified xsi:type="dcterms:W3CDTF">2023-11-22T09:04:00Z</dcterms:modified>
</cp:coreProperties>
</file>